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670"/>
        <w:tblW w:w="14141" w:type="dxa"/>
        <w:tblLook w:val="04A0" w:firstRow="1" w:lastRow="0" w:firstColumn="1" w:lastColumn="0" w:noHBand="0" w:noVBand="1"/>
      </w:tblPr>
      <w:tblGrid>
        <w:gridCol w:w="1229"/>
        <w:gridCol w:w="1800"/>
        <w:gridCol w:w="527"/>
        <w:gridCol w:w="720"/>
        <w:gridCol w:w="591"/>
        <w:gridCol w:w="591"/>
        <w:gridCol w:w="686"/>
        <w:gridCol w:w="787"/>
        <w:gridCol w:w="782"/>
        <w:gridCol w:w="945"/>
        <w:gridCol w:w="1136"/>
        <w:gridCol w:w="935"/>
        <w:gridCol w:w="1204"/>
        <w:gridCol w:w="1033"/>
        <w:gridCol w:w="1175"/>
      </w:tblGrid>
      <w:tr w:rsidR="00925D43" w:rsidRPr="00174090" w14:paraId="50AE06EB" w14:textId="77777777" w:rsidTr="00174090">
        <w:trPr>
          <w:trHeight w:val="450"/>
        </w:trPr>
        <w:tc>
          <w:tcPr>
            <w:tcW w:w="14141" w:type="dxa"/>
            <w:gridSpan w:val="1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4A98E" w14:textId="77777777" w:rsidR="00925D43" w:rsidRPr="00174090" w:rsidRDefault="00925D43" w:rsidP="00174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upplementary Table 1: Area under the receiver operating characteristic curve (AUC) and the percentage change in AUC with single and two by two combination of adiposity measures for their abilities to predict hypertension.</w:t>
            </w:r>
          </w:p>
          <w:p w14:paraId="26882988" w14:textId="43DCF44B" w:rsidR="00925D43" w:rsidRPr="00174090" w:rsidRDefault="00925D43" w:rsidP="00925D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925D43" w:rsidRPr="00174090" w14:paraId="6D63924B" w14:textId="77777777" w:rsidTr="00174090">
        <w:trPr>
          <w:trHeight w:val="450"/>
        </w:trPr>
        <w:tc>
          <w:tcPr>
            <w:tcW w:w="14141" w:type="dxa"/>
            <w:gridSpan w:val="1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C4E45" w14:textId="77777777" w:rsidR="00925D43" w:rsidRPr="00174090" w:rsidRDefault="00925D43" w:rsidP="00925D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925D43" w:rsidRPr="00174090" w14:paraId="31061D57" w14:textId="77777777" w:rsidTr="00174090">
        <w:trPr>
          <w:trHeight w:val="4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304C" w14:textId="77777777" w:rsidR="00925D43" w:rsidRPr="00174090" w:rsidRDefault="00925D43" w:rsidP="00925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A08F" w14:textId="77777777" w:rsidR="00925D43" w:rsidRPr="00174090" w:rsidRDefault="00925D43" w:rsidP="00925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7CB2" w14:textId="77777777" w:rsidR="00925D43" w:rsidRPr="00174090" w:rsidRDefault="00925D43" w:rsidP="00925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7DF9" w14:textId="77777777" w:rsidR="00925D43" w:rsidRPr="00174090" w:rsidRDefault="00925D43" w:rsidP="00925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93F8" w14:textId="77777777" w:rsidR="00925D43" w:rsidRPr="00174090" w:rsidRDefault="00925D43" w:rsidP="00925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7B1E" w14:textId="77777777" w:rsidR="00925D43" w:rsidRPr="00174090" w:rsidRDefault="00925D43" w:rsidP="00925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0890" w14:textId="77777777" w:rsidR="00925D43" w:rsidRPr="00174090" w:rsidRDefault="00925D43" w:rsidP="00925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4DE9" w14:textId="77777777" w:rsidR="00925D43" w:rsidRPr="00174090" w:rsidRDefault="00925D43" w:rsidP="00925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B611" w14:textId="77777777" w:rsidR="00925D43" w:rsidRPr="00174090" w:rsidRDefault="00925D43" w:rsidP="00925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7C86" w14:textId="77777777" w:rsidR="00925D43" w:rsidRPr="00174090" w:rsidRDefault="00925D43" w:rsidP="00925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EC0F" w14:textId="77777777" w:rsidR="00925D43" w:rsidRPr="00174090" w:rsidRDefault="00925D43" w:rsidP="00925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CAF3" w14:textId="77777777" w:rsidR="00925D43" w:rsidRPr="00174090" w:rsidRDefault="00925D43" w:rsidP="00925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9B67" w14:textId="77777777" w:rsidR="00925D43" w:rsidRPr="00174090" w:rsidRDefault="00925D43" w:rsidP="00925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9110" w14:textId="77777777" w:rsidR="00925D43" w:rsidRPr="00174090" w:rsidRDefault="00925D43" w:rsidP="00925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FA11" w14:textId="77777777" w:rsidR="00925D43" w:rsidRPr="00174090" w:rsidRDefault="00925D43" w:rsidP="00925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25D43" w:rsidRPr="00174090" w14:paraId="39F32E4A" w14:textId="77777777" w:rsidTr="00174090">
        <w:trPr>
          <w:trHeight w:val="425"/>
        </w:trPr>
        <w:tc>
          <w:tcPr>
            <w:tcW w:w="122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A0712A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0223AF0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UC</w:t>
            </w:r>
          </w:p>
        </w:tc>
        <w:tc>
          <w:tcPr>
            <w:tcW w:w="52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C3BEB7E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WC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C6269A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74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WHtR</w:t>
            </w:r>
            <w:proofErr w:type="spellEnd"/>
          </w:p>
        </w:tc>
        <w:tc>
          <w:tcPr>
            <w:tcW w:w="59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9C3B617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RI</w:t>
            </w:r>
          </w:p>
        </w:tc>
        <w:tc>
          <w:tcPr>
            <w:tcW w:w="59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2D6986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MI</w:t>
            </w:r>
          </w:p>
        </w:tc>
        <w:tc>
          <w:tcPr>
            <w:tcW w:w="68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35F2FF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I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B81F1E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74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index</w:t>
            </w:r>
            <w:proofErr w:type="spellEnd"/>
          </w:p>
        </w:tc>
        <w:tc>
          <w:tcPr>
            <w:tcW w:w="78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78E8CC0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BSI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BA8D33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WC+BMI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9C7A324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74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WHtR+BMI</w:t>
            </w:r>
            <w:proofErr w:type="spellEnd"/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CA45BD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RI+BMI</w:t>
            </w: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E23D33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74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index+BMI</w:t>
            </w:r>
            <w:proofErr w:type="spellEnd"/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52A9B1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BSI+BMI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44AECF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74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WC+Cindex</w:t>
            </w:r>
            <w:proofErr w:type="spellEnd"/>
          </w:p>
        </w:tc>
      </w:tr>
      <w:tr w:rsidR="00925D43" w:rsidRPr="00174090" w14:paraId="1D1FBDDF" w14:textId="77777777" w:rsidTr="00174090">
        <w:trPr>
          <w:trHeight w:val="4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3A6B9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FD8E1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16 (0.703 0.730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00922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B0538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3DABC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B2A46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1A051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98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FF196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3B6C5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7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79503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C47DE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2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DD6D4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37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77248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4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82A3F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4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9708E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91*</w:t>
            </w:r>
          </w:p>
        </w:tc>
      </w:tr>
      <w:tr w:rsidR="00925D43" w:rsidRPr="00174090" w14:paraId="7C797B2A" w14:textId="77777777" w:rsidTr="00174090">
        <w:trPr>
          <w:trHeight w:val="450"/>
        </w:trPr>
        <w:tc>
          <w:tcPr>
            <w:tcW w:w="12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3D606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74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HtR</w:t>
            </w:r>
            <w:proofErr w:type="spellEnd"/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67EFF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20 (0.706 -0.734)</w:t>
            </w:r>
          </w:p>
        </w:tc>
        <w:tc>
          <w:tcPr>
            <w:tcW w:w="5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2B5CF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59062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0AC55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02395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83</w:t>
            </w:r>
          </w:p>
        </w:tc>
        <w:tc>
          <w:tcPr>
            <w:tcW w:w="6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1B16B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55*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028BE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6*</w:t>
            </w:r>
          </w:p>
        </w:tc>
        <w:tc>
          <w:tcPr>
            <w:tcW w:w="7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7D6D2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4*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8E8F1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7*</w:t>
            </w:r>
          </w:p>
        </w:tc>
        <w:tc>
          <w:tcPr>
            <w:tcW w:w="11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D374B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3*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F3EF7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4*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F7A5A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4*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58265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4*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84346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9*</w:t>
            </w:r>
          </w:p>
        </w:tc>
      </w:tr>
      <w:tr w:rsidR="00925D43" w:rsidRPr="00174090" w14:paraId="4FF00508" w14:textId="77777777" w:rsidTr="00174090">
        <w:trPr>
          <w:trHeight w:val="450"/>
        </w:trPr>
        <w:tc>
          <w:tcPr>
            <w:tcW w:w="12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6F6F0" w14:textId="77777777" w:rsidR="00925D43" w:rsidRPr="00174090" w:rsidRDefault="00925D43" w:rsidP="0017409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C389D" w14:textId="77777777" w:rsidR="00925D43" w:rsidRPr="00174090" w:rsidRDefault="00925D43" w:rsidP="001740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4E0A9" w14:textId="77777777" w:rsidR="00925D43" w:rsidRPr="00174090" w:rsidRDefault="00925D43" w:rsidP="001740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B9686" w14:textId="77777777" w:rsidR="00925D43" w:rsidRPr="00174090" w:rsidRDefault="00925D43" w:rsidP="001740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A7870" w14:textId="77777777" w:rsidR="00925D43" w:rsidRPr="00174090" w:rsidRDefault="00925D43" w:rsidP="001740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B0794" w14:textId="77777777" w:rsidR="00925D43" w:rsidRPr="00174090" w:rsidRDefault="00925D43" w:rsidP="001740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E76A8" w14:textId="77777777" w:rsidR="00925D43" w:rsidRPr="00174090" w:rsidRDefault="00925D43" w:rsidP="001740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AE638" w14:textId="77777777" w:rsidR="00925D43" w:rsidRPr="00174090" w:rsidRDefault="00925D43" w:rsidP="001740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ECE5B" w14:textId="77777777" w:rsidR="00925D43" w:rsidRPr="00174090" w:rsidRDefault="00925D43" w:rsidP="001740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F54FF" w14:textId="77777777" w:rsidR="00925D43" w:rsidRPr="00174090" w:rsidRDefault="00925D43" w:rsidP="001740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C8F9B" w14:textId="77777777" w:rsidR="00925D43" w:rsidRPr="00174090" w:rsidRDefault="00925D43" w:rsidP="001740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E0666" w14:textId="77777777" w:rsidR="00925D43" w:rsidRPr="00174090" w:rsidRDefault="00925D43" w:rsidP="001740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84FC5" w14:textId="77777777" w:rsidR="00925D43" w:rsidRPr="00174090" w:rsidRDefault="00925D43" w:rsidP="001740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914CE" w14:textId="77777777" w:rsidR="00925D43" w:rsidRPr="00174090" w:rsidRDefault="00925D43" w:rsidP="001740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FED51" w14:textId="77777777" w:rsidR="00925D43" w:rsidRPr="00174090" w:rsidRDefault="00925D43" w:rsidP="001740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25D43" w:rsidRPr="00174090" w14:paraId="1DAE67A9" w14:textId="77777777" w:rsidTr="00174090">
        <w:trPr>
          <w:trHeight w:val="4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DDE1F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R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F196A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21 (0.707 -0.734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EBC4C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A5958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2657B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BD15D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8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BA0AC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59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FAFB0" w14:textId="77777777" w:rsidR="00925D43" w:rsidRPr="00174090" w:rsidRDefault="00925D43" w:rsidP="001740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0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3DE89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8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D0151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3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84836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8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6F38B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0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9F09E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0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0A990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0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5D879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5*</w:t>
            </w:r>
          </w:p>
        </w:tc>
      </w:tr>
      <w:tr w:rsidR="00925D43" w:rsidRPr="00174090" w14:paraId="231BDF9B" w14:textId="77777777" w:rsidTr="00174090">
        <w:trPr>
          <w:trHeight w:val="4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B7FBB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M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011C3" w14:textId="4B9ECC9C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714(0.704 -0.725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61DBD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FA277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8A206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C7E26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03399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72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84C79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8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A9A45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D1A83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3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EFE70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9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3E947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0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9136C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0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AECC8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1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A6044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45*</w:t>
            </w:r>
          </w:p>
        </w:tc>
      </w:tr>
      <w:tr w:rsidR="00925D43" w:rsidRPr="00174090" w14:paraId="3BB61343" w14:textId="77777777" w:rsidTr="00174090">
        <w:trPr>
          <w:trHeight w:val="4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DFB0C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4EEF9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709 (0.698 -0.720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0AAC9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4C32D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06D3D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B9979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B8868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CC244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5854A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2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758E0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88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95FEA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84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18C57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85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1DB04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85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C1A7E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86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13F4D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21*</w:t>
            </w:r>
          </w:p>
        </w:tc>
      </w:tr>
      <w:tr w:rsidR="00925D43" w:rsidRPr="00174090" w14:paraId="5CDCFFF4" w14:textId="77777777" w:rsidTr="00174090">
        <w:trPr>
          <w:trHeight w:val="4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DC436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74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index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D2169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17 (0.703 -0.731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79229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F00A5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873EF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4884A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D715F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33855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4E13C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171CB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3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75F06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0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540B3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1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FCC80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1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50A30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2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4BC6A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6*</w:t>
            </w:r>
          </w:p>
        </w:tc>
      </w:tr>
      <w:tr w:rsidR="00925D43" w:rsidRPr="00174090" w14:paraId="71867B32" w14:textId="77777777" w:rsidTr="00174090">
        <w:trPr>
          <w:trHeight w:val="4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41E7E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BS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27C00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16 (0.702 -0.731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BD6A0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5B509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EC5F4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CF782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01636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0E33E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AA242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F848E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3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D3FD6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9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6BF25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0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FD670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0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28B63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0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A22D1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5*</w:t>
            </w:r>
          </w:p>
        </w:tc>
      </w:tr>
      <w:tr w:rsidR="00925D43" w:rsidRPr="00174090" w14:paraId="35CA562E" w14:textId="77777777" w:rsidTr="00174090">
        <w:trPr>
          <w:trHeight w:val="4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1341C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C+BM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8F542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37 (0.723 -0.750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5ABB5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92A94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331DB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C59F9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4A73B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0735A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61345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E1429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8376C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2EB7F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148FF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A1AA8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D6577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*</w:t>
            </w:r>
          </w:p>
        </w:tc>
      </w:tr>
      <w:tr w:rsidR="00925D43" w:rsidRPr="00174090" w14:paraId="766AB4D7" w14:textId="77777777" w:rsidTr="00174090">
        <w:trPr>
          <w:trHeight w:val="4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8F549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74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HtR+BM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6AB71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736 (0.722 -0.750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BD130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4EEB0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59E05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BF59E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A7308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BE26F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A7EC9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EC348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667F7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F3B28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D51DC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A4714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5A228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*</w:t>
            </w:r>
          </w:p>
        </w:tc>
      </w:tr>
      <w:tr w:rsidR="00925D43" w:rsidRPr="00174090" w14:paraId="3185B823" w14:textId="77777777" w:rsidTr="00174090">
        <w:trPr>
          <w:trHeight w:val="4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893EA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RI+BM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F62EE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736 (0.722 -0.750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32617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93431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434F5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09031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884EF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0BC8F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E9DD4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9ACB9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425D2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BE9CA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4D801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F6E51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7C5A2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*</w:t>
            </w:r>
          </w:p>
        </w:tc>
      </w:tr>
      <w:tr w:rsidR="00925D43" w:rsidRPr="00174090" w14:paraId="434A71C0" w14:textId="77777777" w:rsidTr="00174090">
        <w:trPr>
          <w:trHeight w:val="4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5D9D9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74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index+BM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35071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736 (0.722 -0.750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1ED93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3D0E2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13595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179E8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E9EE3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229A2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3E40C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0830B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FF8F0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DF505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D6E86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5DCE2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7782F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*</w:t>
            </w:r>
          </w:p>
        </w:tc>
      </w:tr>
      <w:tr w:rsidR="00925D43" w:rsidRPr="00174090" w14:paraId="3A2A78CB" w14:textId="77777777" w:rsidTr="00174090">
        <w:trPr>
          <w:trHeight w:val="4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AA1F4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BSI+BM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3C0E4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736 (0.722-0.750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BCDF5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915C2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48095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58414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8FD10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103CA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B1FF9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640CA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05B1A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3C67D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2A5A3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96490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3B603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*</w:t>
            </w:r>
          </w:p>
        </w:tc>
      </w:tr>
      <w:tr w:rsidR="00925D43" w:rsidRPr="00174090" w14:paraId="576A05D8" w14:textId="77777777" w:rsidTr="00174090">
        <w:trPr>
          <w:trHeight w:val="425"/>
        </w:trPr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68C636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74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C+Cindex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88BD83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39 (0.725-0.759)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DB37C3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F70058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D4F4E7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C41FF3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0AABE9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71BC12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48E1BF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0922BE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86C25D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DB66D6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052617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930E0D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8F16C9" w14:textId="77777777" w:rsidR="00925D43" w:rsidRPr="00174090" w:rsidRDefault="00925D43" w:rsidP="0017409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4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</w:tbl>
    <w:p w14:paraId="02AED379" w14:textId="480D5894" w:rsidR="00F320AE" w:rsidRDefault="00174090" w:rsidP="00174090">
      <w:r w:rsidRPr="00174090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 xml:space="preserve">WC, Waist circumference; </w:t>
      </w:r>
      <w:proofErr w:type="spellStart"/>
      <w:r w:rsidRPr="00174090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WHtR</w:t>
      </w:r>
      <w:proofErr w:type="spellEnd"/>
      <w:r w:rsidRPr="00174090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, Waist-to-Height Ratio; BMI, Body Mass Index; PI, Ponderal Index. C Index, Conicity Index; ABSI, A body Shape Index; BRI, Body Roundness Index; NA, not available; *, p&lt; 0.05</w:t>
      </w:r>
    </w:p>
    <w:sectPr w:rsidR="00F320AE" w:rsidSect="00925D4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5A3734" w14:textId="77777777" w:rsidR="00AF3164" w:rsidRDefault="00AF3164" w:rsidP="00174090">
      <w:pPr>
        <w:spacing w:after="0" w:line="240" w:lineRule="auto"/>
      </w:pPr>
      <w:r>
        <w:separator/>
      </w:r>
    </w:p>
  </w:endnote>
  <w:endnote w:type="continuationSeparator" w:id="0">
    <w:p w14:paraId="6259449E" w14:textId="77777777" w:rsidR="00AF3164" w:rsidRDefault="00AF3164" w:rsidP="001740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691E7D" w14:textId="77777777" w:rsidR="00AF3164" w:rsidRDefault="00AF3164" w:rsidP="00174090">
      <w:pPr>
        <w:spacing w:after="0" w:line="240" w:lineRule="auto"/>
      </w:pPr>
      <w:r>
        <w:separator/>
      </w:r>
    </w:p>
  </w:footnote>
  <w:footnote w:type="continuationSeparator" w:id="0">
    <w:p w14:paraId="151D88CF" w14:textId="77777777" w:rsidR="00AF3164" w:rsidRDefault="00AF3164" w:rsidP="001740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0AE"/>
    <w:rsid w:val="00174090"/>
    <w:rsid w:val="00925D43"/>
    <w:rsid w:val="00AF3164"/>
    <w:rsid w:val="00F32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0FC61"/>
  <w15:chartTrackingRefBased/>
  <w15:docId w15:val="{8A1FB773-32D7-4919-9CC3-81F27CFA8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40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4090"/>
  </w:style>
  <w:style w:type="paragraph" w:styleId="Footer">
    <w:name w:val="footer"/>
    <w:basedOn w:val="Normal"/>
    <w:link w:val="FooterChar"/>
    <w:uiPriority w:val="99"/>
    <w:unhideWhenUsed/>
    <w:rsid w:val="001740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40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918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JEDOCK</dc:creator>
  <cp:keywords/>
  <dc:description/>
  <cp:lastModifiedBy>barche blaise</cp:lastModifiedBy>
  <cp:revision>3</cp:revision>
  <dcterms:created xsi:type="dcterms:W3CDTF">2020-01-25T12:10:00Z</dcterms:created>
  <dcterms:modified xsi:type="dcterms:W3CDTF">2020-03-30T21:16:00Z</dcterms:modified>
</cp:coreProperties>
</file>